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20" w:firstRow="1" w:lastRow="0" w:firstColumn="0" w:lastColumn="0" w:noHBand="0" w:noVBand="1"/>
      </w:tblPr>
      <w:tblGrid>
        <w:gridCol w:w="1639"/>
        <w:gridCol w:w="1116"/>
        <w:gridCol w:w="5885"/>
      </w:tblGrid>
      <w:tr w:rsidR="00A61F80" w:rsidRPr="00A61F80" w:rsidTr="007A23B5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sz w:val="28"/>
                <w:lang w:eastAsia="en-US"/>
              </w:rPr>
              <w:t xml:space="preserve">Table </w:t>
            </w:r>
            <w:r>
              <w:rPr>
                <w:rFonts w:ascii="Calibri" w:eastAsia="Times New Roman" w:hAnsi="Calibri" w:cs="Times New Roman"/>
                <w:color w:val="000000"/>
                <w:sz w:val="28"/>
                <w:lang w:eastAsia="en-US"/>
              </w:rPr>
              <w:t>S</w:t>
            </w:r>
            <w:bookmarkStart w:id="0" w:name="_GoBack"/>
            <w:bookmarkEnd w:id="0"/>
            <w:r w:rsidRPr="00A61F80">
              <w:rPr>
                <w:rFonts w:ascii="Calibri" w:eastAsia="Times New Roman" w:hAnsi="Calibri" w:cs="Times New Roman"/>
                <w:color w:val="000000"/>
                <w:sz w:val="28"/>
                <w:lang w:eastAsia="en-US"/>
              </w:rPr>
              <w:t>1. EMR features used to develop the model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Feature group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Feature number</w:t>
            </w:r>
          </w:p>
        </w:tc>
        <w:tc>
          <w:tcPr>
            <w:tcW w:w="3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Feature description (12 month clinical history before ED discharge)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Encounter histor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84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Visit counts of different encounter types (E/O/I/P/R) *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The accumulated length of hospitalized stay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Counts of historical chronic disease diagnoses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Counts of total and no redundant total radiographic and laboratory tests, and outpatient prescriptions 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Demographic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Female, male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Income, education, payer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Age group is defined by age at ED admission 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(0, 1-5yr, 6-12yr, 13-18yr, 19-34yr, 35-49yr, 50-65yr, 65+yr) **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Facility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Different facilities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Procedur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Counts for different primary procedure and secondary procedure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Chronic disease conditio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Counts for chronic disease diseases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Diagnosi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Counts for primary diagnosis and secondary diagnosis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Laboratory test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Counts for different laboratory test results</w:t>
            </w:r>
          </w:p>
        </w:tc>
      </w:tr>
      <w:tr w:rsidR="00A61F80" w:rsidRPr="00A61F80" w:rsidTr="007A23B5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Outpatient prescription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Counts for different outpatient prescriptions</w:t>
            </w:r>
          </w:p>
        </w:tc>
      </w:tr>
      <w:tr w:rsidR="00A61F80" w:rsidRPr="00A61F80" w:rsidTr="007A23B5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0" w:rsidRPr="00A61F80" w:rsidRDefault="00A61F80" w:rsidP="00A61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* Encounter type descriptions: E-Emergency, O-Outpatient, I-Inpatient, P-Pre admission, R-Recurring admission, **</w:t>
            </w:r>
            <w:proofErr w:type="spellStart"/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yr</w:t>
            </w:r>
            <w:proofErr w:type="spellEnd"/>
            <w:r w:rsidRPr="00A61F80">
              <w:rPr>
                <w:rFonts w:ascii="Calibri" w:eastAsia="Times New Roman" w:hAnsi="Calibri" w:cs="Times New Roman"/>
                <w:color w:val="000000"/>
                <w:lang w:eastAsia="en-US"/>
              </w:rPr>
              <w:t>-year</w:t>
            </w:r>
          </w:p>
        </w:tc>
      </w:tr>
    </w:tbl>
    <w:p w:rsidR="00864A77" w:rsidRDefault="00A61F80"/>
    <w:sectPr w:rsidR="00864A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44C"/>
    <w:rsid w:val="0040014E"/>
    <w:rsid w:val="00A61F80"/>
    <w:rsid w:val="00B0044C"/>
    <w:rsid w:val="00CB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83A65-BC3A-4094-83B5-DF353A3E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hao</dc:creator>
  <cp:keywords/>
  <dc:description/>
  <cp:lastModifiedBy>shiying hao</cp:lastModifiedBy>
  <cp:revision>2</cp:revision>
  <dcterms:created xsi:type="dcterms:W3CDTF">2014-10-25T03:36:00Z</dcterms:created>
  <dcterms:modified xsi:type="dcterms:W3CDTF">2014-10-25T03:37:00Z</dcterms:modified>
</cp:coreProperties>
</file>